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770A" w:rsidRPr="0009770A" w:rsidRDefault="0009770A" w:rsidP="0009770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</w:pPr>
      <w:r w:rsidRPr="000977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de-DE"/>
        </w:rPr>
        <w:t>1</w:t>
      </w:r>
      <w:r w:rsidRPr="0009770A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: Multivariable adjusted</w:t>
      </w:r>
      <w:r w:rsidR="0051565C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*</w:t>
      </w:r>
      <w:r w:rsidRPr="0009770A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association between PAPP-A, PAPP-A2 or STC2 and IGF-1 and IGF-binding proteins in the full sample versus a sample with people with </w:t>
      </w:r>
      <w:proofErr w:type="spellStart"/>
      <w:r w:rsidRPr="0009770A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prevalant</w:t>
      </w:r>
      <w:proofErr w:type="spellEnd"/>
      <w:r w:rsidRPr="0009770A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 xml:space="preserve"> diseases (n=43) excluded</w:t>
      </w:r>
    </w:p>
    <w:p w:rsidR="00C334E7" w:rsidRDefault="00C865DF"/>
    <w:tbl>
      <w:tblPr>
        <w:tblW w:w="13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6"/>
        <w:gridCol w:w="1638"/>
        <w:gridCol w:w="1253"/>
        <w:gridCol w:w="1253"/>
        <w:gridCol w:w="1256"/>
        <w:gridCol w:w="292"/>
        <w:gridCol w:w="1253"/>
        <w:gridCol w:w="1254"/>
        <w:gridCol w:w="229"/>
        <w:gridCol w:w="1253"/>
        <w:gridCol w:w="1254"/>
      </w:tblGrid>
      <w:tr w:rsidR="0009770A" w:rsidRPr="002F30E3" w:rsidTr="003F13A0">
        <w:trPr>
          <w:trHeight w:val="301"/>
        </w:trPr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APP-A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PAPP-A2 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2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TC2</w:t>
            </w:r>
          </w:p>
        </w:tc>
      </w:tr>
      <w:tr w:rsidR="0009770A" w:rsidRPr="002F30E3" w:rsidTr="003F13A0">
        <w:trPr>
          <w:trHeight w:val="512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ull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amp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iseases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xcluded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ull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amp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iseases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xcluded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ull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amp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iseases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xcluded</w:t>
            </w:r>
            <w:proofErr w:type="spellEnd"/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Full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sampl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Diseases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xcluded</w:t>
            </w:r>
            <w:proofErr w:type="spellEnd"/>
          </w:p>
        </w:tc>
      </w:tr>
      <w:tr w:rsidR="0009770A" w:rsidRPr="002F30E3" w:rsidTr="003F13A0">
        <w:trPr>
          <w:trHeight w:val="2307"/>
        </w:trPr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β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95% CI) per log-transformed PAPP-A (values above detection limit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β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95% CI) per log-transformed PAPP-A (values above detection limit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β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95% CI) per log-transformed PAPP-A (values below detection limit substituted)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β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95% CI) per log-transformed PAPP-A (values below detection limit substituted)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β (95% CI) per 0.05 g/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L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§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β (95% CI) per 0.05 g/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L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§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β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95% CI) per 10 ng/mL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β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95% CI) per 10 ng/mL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§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IGF-1, 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g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/ml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†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8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</w:t>
            </w:r>
            <w:r w:rsidR="002F30E3"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.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4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4.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2.4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2.5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2.0, 17.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1.1, 19.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2.</w:t>
            </w:r>
            <w:r w:rsidR="002F30E3"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, 11.</w:t>
            </w:r>
            <w:r w:rsidR="002F30E3"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2.</w:t>
            </w:r>
            <w:r w:rsidR="002F30E3"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, 12.5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-7.0, -1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-7.9, -1.9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-4.7, -0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-4.9, -0.2)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ee IGF1 † (values above detection limi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2</w:t>
            </w:r>
          </w:p>
        </w:tc>
        <w:bookmarkStart w:id="0" w:name="_GoBack"/>
        <w:bookmarkEnd w:id="0"/>
      </w:tr>
      <w:tr w:rsidR="0009770A" w:rsidRPr="002F30E3" w:rsidTr="00C865DF">
        <w:trPr>
          <w:trHeight w:val="301"/>
        </w:trPr>
        <w:tc>
          <w:tcPr>
            <w:tcW w:w="266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5, 1.5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2, 1.4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6, 1.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6, 1.33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3, 1.0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24, 1.0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7, 1.0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7, 1.09)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IGFBP-1, 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g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L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‡║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.06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4, 1.3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5, 1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4, 1.1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3, 1.2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9, 1.0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9, 1.1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1.03, 1.1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1.02, 1.10)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IGFBP-2, 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g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L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†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6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7.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1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3.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8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9.1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19.2, 32.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21.4, 32.</w:t>
            </w:r>
            <w:r w:rsid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0.</w:t>
            </w:r>
            <w:r w:rsid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, 34.</w:t>
            </w:r>
            <w:r w:rsid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1.1, 36.</w:t>
            </w:r>
            <w:r w:rsid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5.0, 18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6.2, 21.5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-14.5, -3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-15.1, -3.1)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IGFBP-3, 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g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L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†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2</w:t>
            </w:r>
            <w:r w:rsidR="00C80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46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9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9.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27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32.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24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30.0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139</w:t>
            </w:r>
            <w:r w:rsidR="00C80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.2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, 75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154</w:t>
            </w:r>
            <w:r w:rsidR="00C80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.2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, 61.7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83.6, 65.</w:t>
            </w:r>
            <w:r w:rsidR="00C806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10</w:t>
            </w:r>
            <w:r w:rsidR="003F13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5.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6, 47.32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57.3, 1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63.7, -0.2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-48.8, -1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-54.8, -5.</w:t>
            </w:r>
            <w:r w:rsidR="003F13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3</w:t>
            </w: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IGFBP-5, 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g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/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mL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‡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.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.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.6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.7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8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1.26, 3.1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1.23, 3.1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1.25, 2.2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1.23, 2.37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85, 1.1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82, 1.11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86, 1.0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87, 1.12)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IGF-1/IGFBP-3 molar </w:t>
            </w:r>
            <w:proofErr w:type="spellStart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atio</w:t>
            </w:r>
            <w:proofErr w:type="spellEnd"/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de-DE" w:eastAsia="de-DE"/>
              </w:rPr>
              <w:t>†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0.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-0.3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0.07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02, 1.8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20, 2.0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0.19, 1.0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0.04, 1.27)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-0.59, -0.0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(-0.63, -0.09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0.29, 0.1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-0.29, 0.14)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9770A" w:rsidRPr="002F30E3" w:rsidRDefault="0009770A" w:rsidP="00670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ree to total IGF-1 ratio, %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†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</w:t>
            </w:r>
            <w:r w:rsidR="003F13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</w:t>
            </w:r>
            <w:r w:rsidR="003F13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</w:t>
            </w:r>
            <w:r w:rsidR="003F13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4</w:t>
            </w:r>
          </w:p>
        </w:tc>
      </w:tr>
      <w:tr w:rsidR="0009770A" w:rsidRPr="002F30E3" w:rsidTr="00C865DF">
        <w:trPr>
          <w:trHeight w:val="301"/>
        </w:trPr>
        <w:tc>
          <w:tcPr>
            <w:tcW w:w="26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70A" w:rsidRPr="002F30E3" w:rsidRDefault="0009770A" w:rsidP="000977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2, 1.4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88, 1.38</w:t>
            </w:r>
            <w:r w:rsidR="003F13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4, 1.29</w:t>
            </w:r>
            <w:r w:rsidR="003F13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</w:t>
            </w:r>
            <w:r w:rsidR="003F13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</w:t>
            </w: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, 1.29</w:t>
            </w:r>
            <w:r w:rsidR="003F13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7, 1.10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6, 1.10)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9, 1.10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9770A" w:rsidRPr="002F30E3" w:rsidRDefault="0009770A" w:rsidP="00C86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F3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(0.98, 1.10)</w:t>
            </w:r>
          </w:p>
        </w:tc>
      </w:tr>
    </w:tbl>
    <w:p w:rsidR="0009770A" w:rsidRDefault="0009770A"/>
    <w:p w:rsidR="0009770A" w:rsidRPr="0009770A" w:rsidRDefault="0009770A" w:rsidP="0009770A">
      <w:pPr>
        <w:rPr>
          <w:rFonts w:ascii="Times New Roman" w:hAnsi="Times New Roman" w:cs="Times New Roman"/>
        </w:rPr>
      </w:pPr>
      <w:r w:rsidRPr="0009770A">
        <w:rPr>
          <w:rFonts w:ascii="Times New Roman" w:hAnsi="Times New Roman" w:cs="Times New Roman"/>
        </w:rPr>
        <w:t>Full sample: N=394, except for results on free IGF-1 (N=339), IGFBP-1 (N=360) and for results for IGFBP-5 (N=125)</w:t>
      </w:r>
    </w:p>
    <w:p w:rsidR="0009770A" w:rsidRPr="0009770A" w:rsidRDefault="0009770A" w:rsidP="0009770A">
      <w:pPr>
        <w:rPr>
          <w:rFonts w:ascii="Times New Roman" w:hAnsi="Times New Roman" w:cs="Times New Roman"/>
        </w:rPr>
      </w:pPr>
      <w:r w:rsidRPr="0009770A">
        <w:rPr>
          <w:rFonts w:ascii="Times New Roman" w:hAnsi="Times New Roman" w:cs="Times New Roman"/>
        </w:rPr>
        <w:t xml:space="preserve">Sample with exclusion of n=43 </w:t>
      </w:r>
      <w:r>
        <w:rPr>
          <w:rFonts w:ascii="Times New Roman" w:hAnsi="Times New Roman" w:cs="Times New Roman"/>
        </w:rPr>
        <w:t xml:space="preserve">prevalent </w:t>
      </w:r>
      <w:r w:rsidRPr="0009770A">
        <w:rPr>
          <w:rFonts w:ascii="Times New Roman" w:hAnsi="Times New Roman" w:cs="Times New Roman"/>
        </w:rPr>
        <w:t>diseases</w:t>
      </w:r>
      <w:r>
        <w:rPr>
          <w:rFonts w:ascii="Times New Roman" w:hAnsi="Times New Roman" w:cs="Times New Roman"/>
        </w:rPr>
        <w:t xml:space="preserve"> (self-reported physician diagnosis of osteoporosis, diabetes, autoimmune or chronic inflammatory bowel disease)</w:t>
      </w:r>
      <w:r w:rsidRPr="0009770A">
        <w:rPr>
          <w:rFonts w:ascii="Times New Roman" w:hAnsi="Times New Roman" w:cs="Times New Roman"/>
        </w:rPr>
        <w:t>: N=351, except for results on free IGF-1 (N=302), IGFBP-1 (N=320) and for results for IGFBP-5 (N=115)</w:t>
      </w:r>
    </w:p>
    <w:p w:rsidR="0009770A" w:rsidRPr="0009770A" w:rsidRDefault="0009770A" w:rsidP="0009770A">
      <w:pPr>
        <w:rPr>
          <w:rFonts w:ascii="Times New Roman" w:hAnsi="Times New Roman" w:cs="Times New Roman"/>
        </w:rPr>
      </w:pPr>
      <w:r w:rsidRPr="0009770A">
        <w:rPr>
          <w:rFonts w:ascii="Times New Roman" w:hAnsi="Times New Roman" w:cs="Times New Roman"/>
        </w:rPr>
        <w:t>*adjusted for age, sex, BMI, and pretest</w:t>
      </w:r>
    </w:p>
    <w:p w:rsidR="0009770A" w:rsidRPr="0009770A" w:rsidRDefault="0009770A" w:rsidP="0009770A">
      <w:pPr>
        <w:rPr>
          <w:rFonts w:ascii="Times New Roman" w:hAnsi="Times New Roman" w:cs="Times New Roman"/>
        </w:rPr>
      </w:pPr>
      <w:r w:rsidRPr="0051565C">
        <w:rPr>
          <w:rFonts w:ascii="Times New Roman" w:hAnsi="Times New Roman" w:cs="Times New Roman"/>
          <w:vertAlign w:val="superscript"/>
        </w:rPr>
        <w:t>║</w:t>
      </w:r>
      <w:r w:rsidRPr="0009770A">
        <w:rPr>
          <w:rFonts w:ascii="Times New Roman" w:hAnsi="Times New Roman" w:cs="Times New Roman"/>
        </w:rPr>
        <w:t xml:space="preserve"> models for IGFBP-1 were additionally adjusted for fasting status (≥ 6 hours, yes vs no)</w:t>
      </w:r>
    </w:p>
    <w:p w:rsidR="0009770A" w:rsidRPr="0009770A" w:rsidRDefault="0009770A" w:rsidP="0009770A">
      <w:pPr>
        <w:rPr>
          <w:rFonts w:ascii="Times New Roman" w:hAnsi="Times New Roman" w:cs="Times New Roman"/>
        </w:rPr>
      </w:pPr>
      <w:r w:rsidRPr="0051565C">
        <w:rPr>
          <w:rFonts w:ascii="Times New Roman" w:hAnsi="Times New Roman" w:cs="Times New Roman"/>
          <w:vertAlign w:val="superscript"/>
        </w:rPr>
        <w:t>†</w:t>
      </w:r>
      <w:r w:rsidRPr="0009770A">
        <w:rPr>
          <w:rFonts w:ascii="Times New Roman" w:hAnsi="Times New Roman" w:cs="Times New Roman"/>
        </w:rPr>
        <w:t>results for IGF-1, IGFBP-2, IGFBP-3 and IGF-1/IGFBP-3 molar ratio are means (95%-confidence intervals)</w:t>
      </w:r>
    </w:p>
    <w:p w:rsidR="0009770A" w:rsidRPr="0009770A" w:rsidRDefault="0009770A" w:rsidP="0009770A">
      <w:pPr>
        <w:rPr>
          <w:rFonts w:ascii="Times New Roman" w:hAnsi="Times New Roman" w:cs="Times New Roman"/>
        </w:rPr>
      </w:pPr>
      <w:r w:rsidRPr="0051565C">
        <w:rPr>
          <w:rFonts w:ascii="Times New Roman" w:hAnsi="Times New Roman" w:cs="Times New Roman"/>
          <w:vertAlign w:val="superscript"/>
        </w:rPr>
        <w:t>‡</w:t>
      </w:r>
      <w:r w:rsidRPr="0009770A">
        <w:rPr>
          <w:rFonts w:ascii="Times New Roman" w:hAnsi="Times New Roman" w:cs="Times New Roman"/>
        </w:rPr>
        <w:t>results for IGFBP-1 and IGFBP-5 are geometric means (95%-confidence intervals).</w:t>
      </w:r>
    </w:p>
    <w:p w:rsidR="0009770A" w:rsidRPr="0009770A" w:rsidRDefault="0009770A" w:rsidP="0009770A">
      <w:pPr>
        <w:rPr>
          <w:rFonts w:ascii="Times New Roman" w:hAnsi="Times New Roman" w:cs="Times New Roman"/>
        </w:rPr>
      </w:pPr>
      <w:r w:rsidRPr="0051565C">
        <w:rPr>
          <w:rFonts w:ascii="Times New Roman" w:hAnsi="Times New Roman" w:cs="Times New Roman"/>
          <w:vertAlign w:val="superscript"/>
        </w:rPr>
        <w:t>§</w:t>
      </w:r>
      <w:r w:rsidRPr="0009770A">
        <w:rPr>
          <w:rFonts w:ascii="Times New Roman" w:hAnsi="Times New Roman" w:cs="Times New Roman"/>
        </w:rPr>
        <w:t xml:space="preserve"> IGFBP-1, IGFBP-5 and PAPPA estimates on a logarithmic scale were </w:t>
      </w:r>
      <w:r w:rsidR="0069444A" w:rsidRPr="0009770A">
        <w:rPr>
          <w:rFonts w:ascii="Times New Roman" w:hAnsi="Times New Roman" w:cs="Times New Roman"/>
        </w:rPr>
        <w:t>back tra</w:t>
      </w:r>
      <w:r w:rsidR="0069444A">
        <w:rPr>
          <w:rFonts w:ascii="Times New Roman" w:hAnsi="Times New Roman" w:cs="Times New Roman"/>
        </w:rPr>
        <w:t>n</w:t>
      </w:r>
      <w:r w:rsidR="0069444A" w:rsidRPr="0009770A">
        <w:rPr>
          <w:rFonts w:ascii="Times New Roman" w:hAnsi="Times New Roman" w:cs="Times New Roman"/>
        </w:rPr>
        <w:t>sformed</w:t>
      </w:r>
      <w:r w:rsidRPr="0009770A">
        <w:rPr>
          <w:rFonts w:ascii="Times New Roman" w:hAnsi="Times New Roman" w:cs="Times New Roman"/>
        </w:rPr>
        <w:t>.</w:t>
      </w:r>
    </w:p>
    <w:sectPr w:rsidR="0009770A" w:rsidRPr="0009770A" w:rsidSect="0009770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E66"/>
    <w:rsid w:val="0009770A"/>
    <w:rsid w:val="002F30E3"/>
    <w:rsid w:val="003F13A0"/>
    <w:rsid w:val="004E45E9"/>
    <w:rsid w:val="0051565C"/>
    <w:rsid w:val="00575851"/>
    <w:rsid w:val="006701FC"/>
    <w:rsid w:val="0069444A"/>
    <w:rsid w:val="007D0758"/>
    <w:rsid w:val="00852E25"/>
    <w:rsid w:val="008D0E66"/>
    <w:rsid w:val="00C80654"/>
    <w:rsid w:val="00C865DF"/>
    <w:rsid w:val="00C949DB"/>
    <w:rsid w:val="00CD2501"/>
    <w:rsid w:val="00DE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71F52"/>
  <w15:chartTrackingRefBased/>
  <w15:docId w15:val="{9F2B002E-3283-4771-9CB4-9261037D1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1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16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96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7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330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8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8824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75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36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338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2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412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46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92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210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2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70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2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983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0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874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83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962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663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14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88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84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422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55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449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9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068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9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208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411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53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285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382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69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765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17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704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04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46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9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383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7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513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7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4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92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03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1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7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6050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73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390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87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582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255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ptsch, Katharina</dc:creator>
  <cp:keywords/>
  <dc:description/>
  <cp:lastModifiedBy>Nimptsch, Katharina</cp:lastModifiedBy>
  <cp:revision>9</cp:revision>
  <dcterms:created xsi:type="dcterms:W3CDTF">2023-12-06T08:52:00Z</dcterms:created>
  <dcterms:modified xsi:type="dcterms:W3CDTF">2023-12-12T12:18:00Z</dcterms:modified>
</cp:coreProperties>
</file>